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C98" w:rsidRDefault="00260C98" w:rsidP="00260C98">
      <w:pPr>
        <w:pStyle w:val="SupplementaryMaterial"/>
        <w:rPr>
          <w:b w:val="0"/>
        </w:rPr>
      </w:pPr>
      <w:r>
        <w:t>Supplementary Material</w:t>
      </w:r>
    </w:p>
    <w:p w:rsidR="004506D1" w:rsidRPr="00994A3D" w:rsidRDefault="004506D1" w:rsidP="004506D1">
      <w:pPr>
        <w:pStyle w:val="1"/>
        <w:numPr>
          <w:ilvl w:val="0"/>
          <w:numId w:val="4"/>
        </w:numPr>
      </w:pPr>
      <w:r w:rsidRPr="00994A3D">
        <w:t>Supplementary Figures and Tables</w:t>
      </w:r>
    </w:p>
    <w:p w:rsidR="00260C98" w:rsidRPr="00260C98" w:rsidRDefault="004506D1" w:rsidP="00260C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1 </w:t>
      </w:r>
      <w:r w:rsidR="00260C98" w:rsidRPr="00260C98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260C98" w:rsidRPr="00086BA7" w:rsidRDefault="004E1B61" w:rsidP="00260C98">
      <w:pPr>
        <w:jc w:val="center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noProof/>
          <w:color w:val="000000"/>
          <w:kern w:val="24"/>
          <w:sz w:val="24"/>
          <w:szCs w:val="24"/>
        </w:rPr>
        <w:drawing>
          <wp:inline distT="0" distB="0" distL="0" distR="0">
            <wp:extent cx="3060192" cy="1246632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246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60C98" w:rsidRPr="00086BA7" w:rsidRDefault="00260C98" w:rsidP="00260C98">
      <w:pPr>
        <w:widowControl/>
        <w:kinsoku w:val="0"/>
        <w:overflowPunct w:val="0"/>
        <w:jc w:val="left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86BA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086BA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86BA7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086BA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086BA7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086BA7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86BA7">
        <w:rPr>
          <w:rFonts w:ascii="Times New Roman" w:hAnsi="Times New Roman" w:cs="Times New Roman"/>
          <w:b/>
          <w:sz w:val="24"/>
          <w:szCs w:val="24"/>
        </w:rPr>
        <w:t>.</w:t>
      </w:r>
      <w:r w:rsidRPr="00086BA7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ROS detection for WT and transgenic plants. </w:t>
      </w:r>
    </w:p>
    <w:p w:rsidR="00260C98" w:rsidRPr="00086BA7" w:rsidRDefault="00260C98" w:rsidP="00260C98">
      <w:pPr>
        <w:widowControl/>
        <w:kinsoku w:val="0"/>
        <w:overflowPunct w:val="0"/>
        <w:jc w:val="left"/>
        <w:textAlignment w:val="baseline"/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IE"/>
        </w:rPr>
      </w:pPr>
      <w:r w:rsidRPr="00086BA7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  <w:lang w:val="en-IE"/>
        </w:rPr>
        <w:t>(A)</w:t>
      </w:r>
      <w:r w:rsidRPr="00086BA7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IE"/>
        </w:rPr>
        <w:t xml:space="preserve"> DAB staining of 5-day-old WT and transgenic seedlings under normal conditions for 2 days, scale bar: 0.1 cm.</w:t>
      </w:r>
    </w:p>
    <w:p w:rsidR="00260C98" w:rsidRPr="00086BA7" w:rsidRDefault="00260C98" w:rsidP="00260C98">
      <w:pPr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IE"/>
        </w:rPr>
      </w:pPr>
      <w:r w:rsidRPr="00086BA7">
        <w:rPr>
          <w:rFonts w:ascii="Times New Roman" w:eastAsia="+mn-ea" w:hAnsi="Times New Roman" w:cs="Times New Roman"/>
          <w:b/>
          <w:color w:val="000000"/>
          <w:kern w:val="24"/>
          <w:sz w:val="24"/>
          <w:szCs w:val="24"/>
          <w:lang w:val="en-IE"/>
        </w:rPr>
        <w:t>(B)</w:t>
      </w:r>
      <w:r w:rsidRPr="00086BA7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IE"/>
        </w:rPr>
        <w:t xml:space="preserve"> NBT staining for O</w:t>
      </w:r>
      <w:r w:rsidRPr="00086BA7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bscript"/>
          <w:lang w:val="en-IE"/>
        </w:rPr>
        <w:t>2</w:t>
      </w:r>
      <w:r w:rsidRPr="00086BA7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  <w:lang w:val="en-IE"/>
        </w:rPr>
        <w:t>.-</w:t>
      </w:r>
      <w:r w:rsidRPr="00086BA7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val="en-IE"/>
        </w:rPr>
        <w:t xml:space="preserve"> detection in 5-day-old seedlings under 100 mM NaCl treatment for 2 days, scale bar: 0.1 cm.  </w:t>
      </w:r>
    </w:p>
    <w:p w:rsidR="00260C98" w:rsidRPr="00260C98" w:rsidRDefault="00260C98" w:rsidP="001E3D49">
      <w:pPr>
        <w:jc w:val="left"/>
        <w:rPr>
          <w:rFonts w:ascii="Times New Roman" w:hAnsi="Times New Roman" w:cs="Times New Roman"/>
          <w:sz w:val="24"/>
          <w:szCs w:val="24"/>
          <w:lang w:val="en-IE"/>
        </w:rPr>
      </w:pPr>
    </w:p>
    <w:p w:rsidR="004F79B2" w:rsidRPr="004506D1" w:rsidRDefault="004506D1" w:rsidP="001E3D4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506D1">
        <w:rPr>
          <w:rFonts w:ascii="Times New Roman" w:hAnsi="Times New Roman" w:cs="Times New Roman"/>
          <w:b/>
          <w:sz w:val="24"/>
          <w:szCs w:val="24"/>
        </w:rPr>
        <w:t xml:space="preserve">1.2 </w:t>
      </w:r>
      <w:r w:rsidR="006A3E8D" w:rsidRPr="004506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11A81" w:rsidRPr="00A11A81">
        <w:rPr>
          <w:rFonts w:ascii="Times New Roman" w:hAnsi="Times New Roman" w:cs="Times New Roman"/>
          <w:b/>
          <w:sz w:val="24"/>
          <w:szCs w:val="24"/>
        </w:rPr>
        <w:t>Tabl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686"/>
        <w:gridCol w:w="4620"/>
      </w:tblGrid>
      <w:tr w:rsidR="00CD0FF0" w:rsidRPr="00086BA7" w:rsidTr="00F41226">
        <w:tc>
          <w:tcPr>
            <w:tcW w:w="8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upplementary </w:t>
            </w:r>
            <w:r w:rsidR="00446AB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able 1. </w:t>
            </w:r>
            <w:r w:rsidR="00F41226"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s for the isolation of</w:t>
            </w:r>
            <w:r w:rsidR="00F41226" w:rsidRPr="00086BA7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86BA7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NbCIPK25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fragment</w:t>
            </w:r>
          </w:p>
        </w:tc>
      </w:tr>
      <w:tr w:rsidR="00CD0FF0" w:rsidRPr="00086BA7" w:rsidTr="00A307B1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D0FF0" w:rsidRPr="00086BA7" w:rsidRDefault="00F41226" w:rsidP="00F448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D0FF0"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86B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(5’-3’)</w:t>
            </w:r>
          </w:p>
        </w:tc>
      </w:tr>
      <w:tr w:rsidR="00CD0FF0" w:rsidRPr="00086BA7" w:rsidTr="00A307B1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CIPK25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620" w:type="dxa"/>
            <w:tcBorders>
              <w:left w:val="nil"/>
              <w:bottom w:val="nil"/>
              <w:right w:val="nil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CAAGGATAAAGTGAAGAAGGAAGT</w:t>
            </w:r>
          </w:p>
        </w:tc>
      </w:tr>
      <w:tr w:rsidR="00CD0FF0" w:rsidRPr="00086BA7" w:rsidTr="00A307B1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CIPK25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CCTGACAAAACTTAACATACTCCAAG</w:t>
            </w:r>
          </w:p>
        </w:tc>
      </w:tr>
    </w:tbl>
    <w:p w:rsidR="0098501B" w:rsidRPr="00086BA7" w:rsidRDefault="0098501B" w:rsidP="00F448E2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a8"/>
        <w:tblW w:w="8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4"/>
        <w:gridCol w:w="4789"/>
      </w:tblGrid>
      <w:tr w:rsidR="00CD0FF0" w:rsidRPr="00086BA7" w:rsidTr="00433349">
        <w:trPr>
          <w:trHeight w:val="298"/>
        </w:trPr>
        <w:tc>
          <w:tcPr>
            <w:tcW w:w="8323" w:type="dxa"/>
            <w:gridSpan w:val="2"/>
            <w:tcBorders>
              <w:bottom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446AB1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able 2. Primers for RACE</w:t>
            </w:r>
          </w:p>
        </w:tc>
      </w:tr>
      <w:tr w:rsidR="00CD0FF0" w:rsidRPr="00086BA7" w:rsidTr="00433349">
        <w:trPr>
          <w:trHeight w:val="283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354" w:type="dxa"/>
            <w:tcBorders>
              <w:top w:val="single" w:sz="4" w:space="0" w:color="auto"/>
              <w:bottom w:val="single" w:sz="4" w:space="0" w:color="auto"/>
            </w:tcBorders>
          </w:tcPr>
          <w:p w:rsidR="00CD0FF0" w:rsidRPr="00086BA7" w:rsidRDefault="00A307B1" w:rsidP="00F448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D0FF0"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86B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(5’-3’)</w:t>
            </w:r>
          </w:p>
        </w:tc>
      </w:tr>
      <w:tr w:rsidR="00CD0FF0" w:rsidRPr="00086BA7" w:rsidTr="00433349">
        <w:trPr>
          <w:trHeight w:val="283"/>
        </w:trPr>
        <w:tc>
          <w:tcPr>
            <w:tcW w:w="3969" w:type="dxa"/>
            <w:tcBorders>
              <w:top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CIPK25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:3’race primer A</w:t>
            </w:r>
          </w:p>
        </w:tc>
        <w:tc>
          <w:tcPr>
            <w:tcW w:w="4354" w:type="dxa"/>
            <w:tcBorders>
              <w:top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CAATTCCGGCCATCATGCGTCTCCCCT</w:t>
            </w:r>
          </w:p>
        </w:tc>
      </w:tr>
      <w:tr w:rsidR="00CD0FF0" w:rsidRPr="00086BA7" w:rsidTr="00433349">
        <w:trPr>
          <w:trHeight w:val="283"/>
        </w:trPr>
        <w:tc>
          <w:tcPr>
            <w:tcW w:w="3969" w:type="dxa"/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CIPK25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:3’race primer B</w:t>
            </w:r>
          </w:p>
        </w:tc>
        <w:tc>
          <w:tcPr>
            <w:tcW w:w="4354" w:type="dxa"/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GGTTACAGGGGAAATTCGAGGGGAGG</w:t>
            </w:r>
          </w:p>
        </w:tc>
      </w:tr>
      <w:tr w:rsidR="00CD0FF0" w:rsidRPr="00086BA7" w:rsidTr="00433349">
        <w:trPr>
          <w:trHeight w:val="283"/>
        </w:trPr>
        <w:tc>
          <w:tcPr>
            <w:tcW w:w="3969" w:type="dxa"/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CIPK25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:3’race primer C</w:t>
            </w:r>
          </w:p>
        </w:tc>
        <w:tc>
          <w:tcPr>
            <w:tcW w:w="4354" w:type="dxa"/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GAAGTTGCGGTGGTGGAATTCTCGAAGT</w:t>
            </w:r>
          </w:p>
        </w:tc>
      </w:tr>
      <w:tr w:rsidR="00CD0FF0" w:rsidRPr="00086BA7" w:rsidTr="00433349">
        <w:trPr>
          <w:trHeight w:val="283"/>
        </w:trPr>
        <w:tc>
          <w:tcPr>
            <w:tcW w:w="3969" w:type="dxa"/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CIPK25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:5’race primer A</w:t>
            </w:r>
          </w:p>
        </w:tc>
        <w:tc>
          <w:tcPr>
            <w:tcW w:w="4354" w:type="dxa"/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CCTTAAAACCTCCGGCGCCACGTAAGCA</w:t>
            </w:r>
          </w:p>
        </w:tc>
      </w:tr>
      <w:tr w:rsidR="00CD0FF0" w:rsidRPr="00086BA7" w:rsidTr="00433349">
        <w:trPr>
          <w:trHeight w:val="283"/>
        </w:trPr>
        <w:tc>
          <w:tcPr>
            <w:tcW w:w="3969" w:type="dxa"/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CIPK25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:5’race primer B</w:t>
            </w:r>
          </w:p>
        </w:tc>
        <w:tc>
          <w:tcPr>
            <w:tcW w:w="4354" w:type="dxa"/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CTGTGTGTGGAGGAGCCCGTCGTTG</w:t>
            </w:r>
          </w:p>
        </w:tc>
      </w:tr>
      <w:tr w:rsidR="00CD0FF0" w:rsidRPr="00086BA7" w:rsidTr="00433349">
        <w:trPr>
          <w:trHeight w:val="283"/>
        </w:trPr>
        <w:tc>
          <w:tcPr>
            <w:tcW w:w="3969" w:type="dxa"/>
            <w:tcBorders>
              <w:bottom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CIPK25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:5’race primer C</w:t>
            </w:r>
          </w:p>
        </w:tc>
        <w:tc>
          <w:tcPr>
            <w:tcW w:w="4354" w:type="dxa"/>
            <w:tcBorders>
              <w:bottom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GACGGCGCTGATCAACTGCT</w:t>
            </w:r>
          </w:p>
        </w:tc>
      </w:tr>
    </w:tbl>
    <w:p w:rsidR="00887319" w:rsidRPr="00086BA7" w:rsidRDefault="00887319" w:rsidP="00F448E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387"/>
      </w:tblGrid>
      <w:tr w:rsidR="00CD0FF0" w:rsidRPr="00086BA7" w:rsidTr="000D58B6">
        <w:tc>
          <w:tcPr>
            <w:tcW w:w="8364" w:type="dxa"/>
            <w:gridSpan w:val="2"/>
            <w:tcBorders>
              <w:bottom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446AB1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able 3.</w:t>
            </w:r>
            <w:r w:rsidR="005B449B"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for complete coding region of </w:t>
            </w:r>
            <w:r w:rsidRPr="00086BA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bCIPK25</w:t>
            </w: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</w:t>
            </w:r>
          </w:p>
        </w:tc>
      </w:tr>
      <w:tr w:rsidR="00CD0FF0" w:rsidRPr="00086BA7" w:rsidTr="000D58B6">
        <w:tc>
          <w:tcPr>
            <w:tcW w:w="2977" w:type="dxa"/>
            <w:tcBorders>
              <w:top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CD0FF0" w:rsidRPr="00086BA7" w:rsidRDefault="000D58B6" w:rsidP="00F448E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D0FF0"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86B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(5’-3’)</w:t>
            </w:r>
          </w:p>
        </w:tc>
      </w:tr>
      <w:tr w:rsidR="00CD0FF0" w:rsidRPr="00086BA7" w:rsidTr="000D58B6">
        <w:tc>
          <w:tcPr>
            <w:tcW w:w="2977" w:type="dxa"/>
            <w:tcBorders>
              <w:top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CIPK</w:t>
            </w:r>
            <w:proofErr w:type="gramStart"/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:wl</w:t>
            </w:r>
            <w:proofErr w:type="gramEnd"/>
            <w:r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58B6" w:rsidRPr="00086B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GCTCTAGAATGGCGGAGGAGGATAAAC</w:t>
            </w:r>
          </w:p>
        </w:tc>
      </w:tr>
      <w:tr w:rsidR="00CD0FF0" w:rsidRPr="00086BA7" w:rsidTr="000D58B6">
        <w:tc>
          <w:tcPr>
            <w:tcW w:w="2977" w:type="dxa"/>
            <w:tcBorders>
              <w:bottom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CIPK</w:t>
            </w:r>
            <w:proofErr w:type="gramStart"/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:wl</w:t>
            </w:r>
            <w:proofErr w:type="gramEnd"/>
            <w:r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58B6" w:rsidRPr="00086BA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CD0FF0" w:rsidRPr="00086BA7" w:rsidRDefault="00CD0FF0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TCCCCCGGGAACTTCCACAGTCATCTCATCTC</w:t>
            </w:r>
          </w:p>
        </w:tc>
      </w:tr>
    </w:tbl>
    <w:p w:rsidR="00D100CA" w:rsidRPr="00086BA7" w:rsidRDefault="00D100CA" w:rsidP="005F23A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31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3119"/>
      </w:tblGrid>
      <w:tr w:rsidR="00A32B02" w:rsidRPr="00086BA7" w:rsidTr="00C779CF">
        <w:trPr>
          <w:trHeight w:val="285"/>
        </w:trPr>
        <w:tc>
          <w:tcPr>
            <w:tcW w:w="8364" w:type="dxa"/>
            <w:gridSpan w:val="3"/>
            <w:tcBorders>
              <w:top w:val="nil"/>
              <w:bottom w:val="single" w:sz="4" w:space="0" w:color="auto"/>
            </w:tcBorders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upplementary </w:t>
            </w:r>
            <w:r w:rsidR="00446AB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able </w:t>
            </w:r>
            <w:r w:rsidR="005F23A1"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4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 CIPKs from other species for conserved domain analysis</w:t>
            </w:r>
          </w:p>
        </w:tc>
      </w:tr>
      <w:tr w:rsidR="00A32B02" w:rsidRPr="00086BA7" w:rsidTr="00C779CF">
        <w:trPr>
          <w:trHeight w:val="28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02" w:rsidRPr="00086BA7" w:rsidRDefault="002E18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Protein</w:t>
            </w:r>
            <w:r w:rsidR="00A32B02"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02" w:rsidRPr="00086BA7" w:rsidRDefault="00D76DF6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Species name</w:t>
            </w:r>
          </w:p>
        </w:tc>
      </w:tr>
      <w:tr w:rsidR="00A32B02" w:rsidRPr="00086BA7" w:rsidTr="00C779CF">
        <w:trPr>
          <w:trHeight w:val="285"/>
        </w:trPr>
        <w:tc>
          <w:tcPr>
            <w:tcW w:w="2694" w:type="dxa"/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TcCIPK25</w:t>
            </w:r>
          </w:p>
        </w:tc>
        <w:tc>
          <w:tcPr>
            <w:tcW w:w="2551" w:type="dxa"/>
            <w:noWrap/>
          </w:tcPr>
          <w:p w:rsidR="00A32B02" w:rsidRPr="00086BA7" w:rsidRDefault="001F49D8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EOY29347.1</w:t>
            </w:r>
          </w:p>
        </w:tc>
        <w:tc>
          <w:tcPr>
            <w:tcW w:w="3119" w:type="dxa"/>
          </w:tcPr>
          <w:p w:rsidR="00A32B02" w:rsidRPr="00086BA7" w:rsidRDefault="001F49D8" w:rsidP="00F448E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heobroma cacao</w:t>
            </w:r>
          </w:p>
        </w:tc>
      </w:tr>
      <w:tr w:rsidR="00A32B02" w:rsidRPr="00086BA7" w:rsidTr="00C779CF">
        <w:trPr>
          <w:trHeight w:val="285"/>
        </w:trPr>
        <w:tc>
          <w:tcPr>
            <w:tcW w:w="2694" w:type="dxa"/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VvCIPK25</w:t>
            </w:r>
          </w:p>
        </w:tc>
        <w:tc>
          <w:tcPr>
            <w:tcW w:w="2551" w:type="dxa"/>
            <w:noWrap/>
          </w:tcPr>
          <w:p w:rsidR="00A32B02" w:rsidRPr="00086BA7" w:rsidRDefault="001F49D8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RVW54172.1</w:t>
            </w:r>
          </w:p>
        </w:tc>
        <w:tc>
          <w:tcPr>
            <w:tcW w:w="3119" w:type="dxa"/>
          </w:tcPr>
          <w:p w:rsidR="00A32B02" w:rsidRPr="00086BA7" w:rsidRDefault="001F49D8" w:rsidP="00F448E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itis</w:t>
            </w:r>
            <w:proofErr w:type="spellEnd"/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vinifera</w:t>
            </w:r>
          </w:p>
        </w:tc>
      </w:tr>
      <w:tr w:rsidR="00A32B02" w:rsidRPr="00086BA7" w:rsidTr="00C779CF">
        <w:trPr>
          <w:trHeight w:val="285"/>
        </w:trPr>
        <w:tc>
          <w:tcPr>
            <w:tcW w:w="2694" w:type="dxa"/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RcCIPK25</w:t>
            </w:r>
          </w:p>
        </w:tc>
        <w:tc>
          <w:tcPr>
            <w:tcW w:w="2551" w:type="dxa"/>
            <w:noWrap/>
          </w:tcPr>
          <w:p w:rsidR="00A32B02" w:rsidRPr="00086BA7" w:rsidRDefault="001F49D8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XP_002515434.1</w:t>
            </w:r>
          </w:p>
        </w:tc>
        <w:tc>
          <w:tcPr>
            <w:tcW w:w="3119" w:type="dxa"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Ricinus </w:t>
            </w:r>
            <w:proofErr w:type="spellStart"/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mmunis</w:t>
            </w:r>
            <w:proofErr w:type="spellEnd"/>
          </w:p>
        </w:tc>
      </w:tr>
      <w:tr w:rsidR="00A32B02" w:rsidRPr="00086BA7" w:rsidTr="00C779CF">
        <w:trPr>
          <w:trHeight w:val="285"/>
        </w:trPr>
        <w:tc>
          <w:tcPr>
            <w:tcW w:w="2694" w:type="dxa"/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JcCIPK25</w:t>
            </w:r>
          </w:p>
        </w:tc>
        <w:tc>
          <w:tcPr>
            <w:tcW w:w="2551" w:type="dxa"/>
            <w:noWrap/>
          </w:tcPr>
          <w:p w:rsidR="00A32B02" w:rsidRPr="00086BA7" w:rsidRDefault="001F49D8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XP_012076439.1</w:t>
            </w:r>
          </w:p>
        </w:tc>
        <w:tc>
          <w:tcPr>
            <w:tcW w:w="3119" w:type="dxa"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Jatropha </w:t>
            </w:r>
            <w:proofErr w:type="spellStart"/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urcas</w:t>
            </w:r>
            <w:proofErr w:type="spellEnd"/>
          </w:p>
        </w:tc>
      </w:tr>
      <w:tr w:rsidR="00A32B02" w:rsidRPr="00086BA7" w:rsidTr="00C779CF">
        <w:trPr>
          <w:trHeight w:val="285"/>
        </w:trPr>
        <w:tc>
          <w:tcPr>
            <w:tcW w:w="2694" w:type="dxa"/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PtCIPK25</w:t>
            </w:r>
          </w:p>
        </w:tc>
        <w:tc>
          <w:tcPr>
            <w:tcW w:w="2551" w:type="dxa"/>
            <w:noWrap/>
          </w:tcPr>
          <w:p w:rsidR="00A32B02" w:rsidRPr="00086BA7" w:rsidRDefault="001F49D8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XP_002308703.2</w:t>
            </w:r>
          </w:p>
        </w:tc>
        <w:tc>
          <w:tcPr>
            <w:tcW w:w="3119" w:type="dxa"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opulus</w:t>
            </w:r>
            <w:proofErr w:type="spellEnd"/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richocarpa</w:t>
            </w:r>
            <w:proofErr w:type="spellEnd"/>
          </w:p>
        </w:tc>
      </w:tr>
      <w:tr w:rsidR="00A32B02" w:rsidRPr="00086BA7" w:rsidTr="00C779CF">
        <w:trPr>
          <w:trHeight w:val="285"/>
        </w:trPr>
        <w:tc>
          <w:tcPr>
            <w:tcW w:w="2694" w:type="dxa"/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PaCIPK25</w:t>
            </w:r>
          </w:p>
        </w:tc>
        <w:tc>
          <w:tcPr>
            <w:tcW w:w="2551" w:type="dxa"/>
            <w:noWrap/>
          </w:tcPr>
          <w:p w:rsidR="00A32B02" w:rsidRPr="00086BA7" w:rsidRDefault="001F49D8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TKS11827.1</w:t>
            </w:r>
          </w:p>
        </w:tc>
        <w:tc>
          <w:tcPr>
            <w:tcW w:w="3119" w:type="dxa"/>
          </w:tcPr>
          <w:p w:rsidR="00A32B02" w:rsidRPr="00086BA7" w:rsidRDefault="001F49D8" w:rsidP="00F448E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opulus</w:t>
            </w:r>
            <w:proofErr w:type="spellEnd"/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alba</w:t>
            </w:r>
          </w:p>
        </w:tc>
      </w:tr>
      <w:tr w:rsidR="00A32B02" w:rsidRPr="00086BA7" w:rsidTr="00C779CF">
        <w:trPr>
          <w:trHeight w:val="285"/>
        </w:trPr>
        <w:tc>
          <w:tcPr>
            <w:tcW w:w="2694" w:type="dxa"/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sz w:val="24"/>
                <w:szCs w:val="24"/>
              </w:rPr>
              <w:t>AtCIPK25</w:t>
            </w:r>
          </w:p>
        </w:tc>
        <w:tc>
          <w:tcPr>
            <w:tcW w:w="2551" w:type="dxa"/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D93402.1</w:t>
            </w:r>
          </w:p>
        </w:tc>
        <w:tc>
          <w:tcPr>
            <w:tcW w:w="3119" w:type="dxa"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</w:tbl>
    <w:p w:rsidR="00A32B02" w:rsidRPr="00086BA7" w:rsidRDefault="00A32B02" w:rsidP="00F448E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12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245"/>
      </w:tblGrid>
      <w:tr w:rsidR="00A32B02" w:rsidRPr="00086BA7" w:rsidTr="00C779CF">
        <w:trPr>
          <w:trHeight w:val="285"/>
        </w:trPr>
        <w:tc>
          <w:tcPr>
            <w:tcW w:w="8647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upplementary </w:t>
            </w:r>
            <w:r w:rsidR="00446AB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able </w:t>
            </w:r>
            <w:r w:rsidR="005F23A1"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5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. CIPK family </w:t>
            </w:r>
            <w:r w:rsidR="000F11EB"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otein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 in Arabidopsis for phylogenic analysis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G28776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2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F86506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3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C07917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4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G01367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5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F86504.2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6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E85835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7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E76704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8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E84900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9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E27245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0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D97046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1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K16686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2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E84078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3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C08929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4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D90397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5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D90395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6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K50348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7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K64513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8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K59695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19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K50347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20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D95303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21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K59696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22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C09543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23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AK61494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24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D93966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25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D93402.1</w:t>
            </w:r>
          </w:p>
        </w:tc>
      </w:tr>
      <w:tr w:rsidR="00A32B02" w:rsidRPr="00086BA7" w:rsidTr="00C779CF">
        <w:trPr>
          <w:trHeight w:val="285"/>
        </w:trPr>
        <w:tc>
          <w:tcPr>
            <w:tcW w:w="3402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CIPK26</w:t>
            </w:r>
          </w:p>
        </w:tc>
        <w:tc>
          <w:tcPr>
            <w:tcW w:w="5245" w:type="dxa"/>
            <w:noWrap/>
            <w:hideMark/>
          </w:tcPr>
          <w:p w:rsidR="00A32B02" w:rsidRPr="00086BA7" w:rsidRDefault="00A32B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ED92948.1</w:t>
            </w:r>
          </w:p>
        </w:tc>
      </w:tr>
    </w:tbl>
    <w:p w:rsidR="000F11EB" w:rsidRPr="00086BA7" w:rsidRDefault="000F11EB" w:rsidP="00B2560C">
      <w:pPr>
        <w:widowControl/>
        <w:rPr>
          <w:rFonts w:ascii="Times New Roman" w:hAnsi="Times New Roman" w:cs="Times New Roman"/>
          <w:sz w:val="24"/>
          <w:szCs w:val="24"/>
        </w:rPr>
      </w:pPr>
    </w:p>
    <w:tbl>
      <w:tblPr>
        <w:tblStyle w:val="12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819"/>
      </w:tblGrid>
      <w:tr w:rsidR="00E553BE" w:rsidRPr="00086BA7" w:rsidTr="00AC0BE8">
        <w:trPr>
          <w:trHeight w:val="285"/>
        </w:trPr>
        <w:tc>
          <w:tcPr>
            <w:tcW w:w="8647" w:type="dxa"/>
            <w:gridSpan w:val="2"/>
            <w:tcBorders>
              <w:top w:val="nil"/>
              <w:bottom w:val="single" w:sz="4" w:space="0" w:color="auto"/>
            </w:tcBorders>
            <w:noWrap/>
          </w:tcPr>
          <w:p w:rsidR="00E553BE" w:rsidRPr="00086BA7" w:rsidRDefault="00E553BE" w:rsidP="00F448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upplementary </w:t>
            </w:r>
            <w:r w:rsidR="00446AB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able </w:t>
            </w:r>
            <w:r w:rsidR="005F23A1"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. Homolog</w:t>
            </w:r>
            <w:r w:rsidR="00CC01F5"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us CIPK25 </w:t>
            </w:r>
            <w:r w:rsidR="00CC01F5"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rom other plant species</w:t>
            </w:r>
            <w:r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for phylogenic </w:t>
            </w:r>
            <w:r w:rsidR="00FD65F0" w:rsidRPr="00086BA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udy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53BE" w:rsidRPr="00086BA7" w:rsidRDefault="000F11EB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r w:rsidR="00E553BE"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553BE" w:rsidRPr="00086BA7" w:rsidRDefault="00CC01F5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NCBI a</w:t>
            </w:r>
            <w:r w:rsidR="00E553BE" w:rsidRPr="00086BA7">
              <w:rPr>
                <w:rFonts w:ascii="Times New Roman" w:hAnsi="Times New Roman" w:cs="Times New Roman"/>
                <w:sz w:val="24"/>
                <w:szCs w:val="24"/>
              </w:rPr>
              <w:t>ccession number</w:t>
            </w:r>
            <w:r w:rsidR="000B0B0A"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or link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E553BE" w:rsidRPr="00086BA7" w:rsidRDefault="00B65FB5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opulus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alba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TKS11827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B65FB5" w:rsidP="00F448E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opulus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carpa</w:t>
            </w:r>
            <w:proofErr w:type="spellEnd"/>
            <w:r w:rsidR="000F11EB" w:rsidRPr="00086BA7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0F11EB" w:rsidRPr="00086BA7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XP_002308703.2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6C717E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Ricinus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ommunis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XP_002515434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6C717E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Jatropha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urcas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XP_012076439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6C717E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Aquilegia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oerulea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PIA61311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6C717E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lastRenderedPageBreak/>
              <w:t>Theobroma cacao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 xml:space="preserve"> 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EOY29347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3D654D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arica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papaya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XP_021890649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3D654D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Vitis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vinifera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 xml:space="preserve"> 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RVW54172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3D654D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inum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usitatissimum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Lus10007448</w:t>
            </w:r>
            <w:r w:rsidR="00810AC6"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310"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link: </w:t>
            </w:r>
            <w:r w:rsidR="00810AC6" w:rsidRPr="00086BA7">
              <w:rPr>
                <w:rFonts w:ascii="Times New Roman" w:hAnsi="Times New Roman" w:cs="Times New Roman"/>
                <w:sz w:val="24"/>
                <w:szCs w:val="24"/>
              </w:rPr>
              <w:t>string)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A10CEB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Brassica oleracea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XP_013596800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D65294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Arabidopsis lyrate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XP_002874241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42434C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Boechera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stricta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0B0B0A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Bostr.5763s0010.</w:t>
            </w:r>
            <w:proofErr w:type="gramStart"/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1.p</w:t>
            </w:r>
            <w:proofErr w:type="gramEnd"/>
            <w:r w:rsidR="00810AC6"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6310"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link: </w:t>
            </w:r>
            <w:r w:rsidR="00810AC6" w:rsidRPr="00086BA7">
              <w:rPr>
                <w:rFonts w:ascii="Times New Roman" w:hAnsi="Times New Roman" w:cs="Times New Roman"/>
                <w:sz w:val="24"/>
                <w:szCs w:val="24"/>
              </w:rPr>
              <w:t>string)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42434C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apsella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rubella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XP_006289304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42434C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Gossypium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aimondii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345DC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XP_012447532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44469D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Manihot esculenta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C01869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XP_021629121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6B71C8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rythranthe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uttata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601233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XP_012855835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703459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opulus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euphratica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AE3ED4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CN76475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3C3DE9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Sorghum bicolor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4B77D3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CQ83494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096276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Malus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omestica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9A2D75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LT16782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EE68AD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Oryza sativa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D37748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CU57073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A20265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Triticum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estivum</w:t>
            </w:r>
            <w:proofErr w:type="spellEnd"/>
            <w:r w:rsidRPr="00086BA7">
              <w:rPr>
                <w:rFonts w:ascii="Times New Roman" w:eastAsia="等线" w:hAnsi="Times New Roman" w:cs="Times New Roman"/>
                <w:color w:val="000000"/>
              </w:rPr>
              <w:t xml:space="preserve"> 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D43533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JR22383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340A07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postasia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henzhenica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D43533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PKA47323.1</w:t>
            </w:r>
          </w:p>
        </w:tc>
      </w:tr>
      <w:tr w:rsidR="00E553BE" w:rsidRPr="00086BA7" w:rsidTr="000F6177">
        <w:trPr>
          <w:trHeight w:val="285"/>
        </w:trPr>
        <w:tc>
          <w:tcPr>
            <w:tcW w:w="3828" w:type="dxa"/>
            <w:noWrap/>
            <w:hideMark/>
          </w:tcPr>
          <w:p w:rsidR="00E553BE" w:rsidRPr="00086BA7" w:rsidRDefault="00340A07" w:rsidP="00F448E2">
            <w:pPr>
              <w:pStyle w:val="af"/>
              <w:kinsoku w:val="0"/>
              <w:overflowPunct w:val="0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Colletotrichum </w:t>
            </w:r>
            <w:proofErr w:type="spellStart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hisoi</w:t>
            </w:r>
            <w:proofErr w:type="spellEnd"/>
            <w:r w:rsidRPr="00086BA7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</w:t>
            </w:r>
            <w:r w:rsidRPr="00086BA7">
              <w:rPr>
                <w:rFonts w:ascii="Times New Roman" w:eastAsia="等线" w:hAnsi="Times New Roman" w:cs="Times New Roman"/>
                <w:color w:val="000000"/>
              </w:rPr>
              <w:t>CIPK25</w:t>
            </w:r>
          </w:p>
        </w:tc>
        <w:tc>
          <w:tcPr>
            <w:tcW w:w="4819" w:type="dxa"/>
            <w:noWrap/>
            <w:hideMark/>
          </w:tcPr>
          <w:p w:rsidR="00E553BE" w:rsidRPr="00086BA7" w:rsidRDefault="00D63702" w:rsidP="00F4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TQN68126.1</w:t>
            </w:r>
          </w:p>
        </w:tc>
      </w:tr>
    </w:tbl>
    <w:p w:rsidR="00A32B02" w:rsidRPr="00086BA7" w:rsidRDefault="00A32B02" w:rsidP="00F448E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21"/>
        <w:tblW w:w="9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694"/>
        <w:gridCol w:w="1559"/>
        <w:gridCol w:w="4487"/>
      </w:tblGrid>
      <w:tr w:rsidR="005F23A1" w:rsidRPr="00086BA7" w:rsidTr="00A1349E">
        <w:trPr>
          <w:trHeight w:val="317"/>
        </w:trPr>
        <w:tc>
          <w:tcPr>
            <w:tcW w:w="9023" w:type="dxa"/>
            <w:gridSpan w:val="4"/>
            <w:tcBorders>
              <w:top w:val="nil"/>
              <w:bottom w:val="single" w:sz="4" w:space="0" w:color="auto"/>
            </w:tcBorders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 xml:space="preserve">Supplementary </w:t>
            </w:r>
            <w:r w:rsidR="00446AB1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T</w:t>
            </w:r>
            <w:r w:rsidRPr="00086B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able 7. Genes related to proline accumulation in Arabidopsis for real time-PCR analysis</w:t>
            </w:r>
          </w:p>
        </w:tc>
      </w:tr>
      <w:tr w:rsidR="005F23A1" w:rsidRPr="00086BA7" w:rsidTr="003F1AE2">
        <w:trPr>
          <w:trHeight w:val="317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Gene nam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Sequence (5’-3’)</w:t>
            </w:r>
          </w:p>
        </w:tc>
      </w:tr>
      <w:tr w:rsidR="005F23A1" w:rsidRPr="00086BA7" w:rsidTr="003F1AE2">
        <w:trPr>
          <w:trHeight w:val="304"/>
        </w:trPr>
        <w:tc>
          <w:tcPr>
            <w:tcW w:w="1283" w:type="dxa"/>
            <w:vMerge w:val="restart"/>
            <w:tcBorders>
              <w:top w:val="single" w:sz="4" w:space="0" w:color="auto"/>
            </w:tcBorders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>NbCIPK25</w:t>
            </w:r>
          </w:p>
        </w:tc>
        <w:tc>
          <w:tcPr>
            <w:tcW w:w="1694" w:type="dxa"/>
            <w:vMerge w:val="restart"/>
            <w:tcBorders>
              <w:top w:val="single" w:sz="4" w:space="0" w:color="auto"/>
            </w:tcBorders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MZ353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 xml:space="preserve">NbCIPK25 </w:t>
            </w:r>
            <w:r w:rsidRPr="00086BA7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F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3A1" w:rsidRPr="00086BA7" w:rsidRDefault="005F23A1" w:rsidP="00A1349E">
            <w:pPr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AAGTCGGCTGGAGATACCTT</w:t>
            </w:r>
          </w:p>
        </w:tc>
      </w:tr>
      <w:tr w:rsidR="005F23A1" w:rsidRPr="00086BA7" w:rsidTr="003F1AE2">
        <w:trPr>
          <w:trHeight w:val="317"/>
        </w:trPr>
        <w:tc>
          <w:tcPr>
            <w:tcW w:w="1283" w:type="dxa"/>
            <w:vMerge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</w:pPr>
          </w:p>
        </w:tc>
        <w:tc>
          <w:tcPr>
            <w:tcW w:w="1694" w:type="dxa"/>
            <w:vMerge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 xml:space="preserve">NbCIPK25 </w:t>
            </w:r>
            <w:r w:rsidRPr="00086BA7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R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ACAACATTGTCACCTTGCCAT</w:t>
            </w:r>
          </w:p>
        </w:tc>
      </w:tr>
      <w:tr w:rsidR="005F23A1" w:rsidRPr="00086BA7" w:rsidTr="003F1AE2">
        <w:trPr>
          <w:trHeight w:val="317"/>
        </w:trPr>
        <w:tc>
          <w:tcPr>
            <w:tcW w:w="1283" w:type="dxa"/>
            <w:vMerge w:val="restart"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>NsActin2</w:t>
            </w:r>
          </w:p>
        </w:tc>
        <w:tc>
          <w:tcPr>
            <w:tcW w:w="1694" w:type="dxa"/>
            <w:vMerge w:val="restart"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AB617805</w:t>
            </w:r>
          </w:p>
        </w:tc>
        <w:tc>
          <w:tcPr>
            <w:tcW w:w="1559" w:type="dxa"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086BA7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>NsActin</w:t>
            </w:r>
            <w:proofErr w:type="spellEnd"/>
            <w:r w:rsidRPr="00086BA7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 xml:space="preserve"> </w:t>
            </w:r>
            <w:r w:rsidRPr="00086BA7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F</w:t>
            </w:r>
          </w:p>
        </w:tc>
        <w:tc>
          <w:tcPr>
            <w:tcW w:w="4487" w:type="dxa"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CATCCCTCATCGGAATGGAAGC</w:t>
            </w:r>
          </w:p>
        </w:tc>
      </w:tr>
      <w:tr w:rsidR="005F23A1" w:rsidRPr="00086BA7" w:rsidTr="003F1AE2">
        <w:trPr>
          <w:trHeight w:val="317"/>
        </w:trPr>
        <w:tc>
          <w:tcPr>
            <w:tcW w:w="1283" w:type="dxa"/>
            <w:vMerge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</w:pPr>
          </w:p>
        </w:tc>
        <w:tc>
          <w:tcPr>
            <w:tcW w:w="1694" w:type="dxa"/>
            <w:vMerge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086BA7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>NsActin</w:t>
            </w:r>
            <w:proofErr w:type="spellEnd"/>
            <w:r w:rsidRPr="00086BA7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 xml:space="preserve"> </w:t>
            </w:r>
            <w:r w:rsidRPr="00086BA7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R</w:t>
            </w:r>
          </w:p>
        </w:tc>
        <w:tc>
          <w:tcPr>
            <w:tcW w:w="4487" w:type="dxa"/>
            <w:vAlign w:val="center"/>
          </w:tcPr>
          <w:p w:rsidR="005F23A1" w:rsidRPr="00086BA7" w:rsidRDefault="005F23A1" w:rsidP="00A1349E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GGTAGACCCACCACTAAGCACAATG</w:t>
            </w:r>
          </w:p>
        </w:tc>
      </w:tr>
      <w:tr w:rsidR="00326C24" w:rsidRPr="00086BA7" w:rsidTr="003F1AE2">
        <w:trPr>
          <w:trHeight w:val="290"/>
        </w:trPr>
        <w:tc>
          <w:tcPr>
            <w:tcW w:w="1283" w:type="dxa"/>
            <w:vMerge w:val="restart"/>
            <w:vAlign w:val="center"/>
          </w:tcPr>
          <w:p w:rsidR="00326C24" w:rsidRPr="00086BA7" w:rsidRDefault="00326C24" w:rsidP="00326C24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AtP5CS1</w:t>
            </w:r>
          </w:p>
        </w:tc>
        <w:tc>
          <w:tcPr>
            <w:tcW w:w="1694" w:type="dxa"/>
            <w:vMerge w:val="restart"/>
            <w:vAlign w:val="center"/>
          </w:tcPr>
          <w:p w:rsidR="00326C24" w:rsidRPr="00086BA7" w:rsidRDefault="00326C24" w:rsidP="00326C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2G39800</w:t>
            </w:r>
          </w:p>
        </w:tc>
        <w:tc>
          <w:tcPr>
            <w:tcW w:w="1559" w:type="dxa"/>
            <w:noWrap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AtP5CS1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487" w:type="dxa"/>
            <w:noWrap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GGGTCGAAGGATTACTTACAACGAG</w:t>
            </w:r>
          </w:p>
        </w:tc>
      </w:tr>
      <w:tr w:rsidR="00326C24" w:rsidRPr="00086BA7" w:rsidTr="003F1AE2">
        <w:trPr>
          <w:trHeight w:val="290"/>
        </w:trPr>
        <w:tc>
          <w:tcPr>
            <w:tcW w:w="1283" w:type="dxa"/>
            <w:vMerge/>
            <w:vAlign w:val="center"/>
          </w:tcPr>
          <w:p w:rsidR="00326C24" w:rsidRPr="00086BA7" w:rsidRDefault="00326C24" w:rsidP="00326C24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694" w:type="dxa"/>
            <w:vMerge/>
            <w:vAlign w:val="center"/>
          </w:tcPr>
          <w:p w:rsidR="00326C24" w:rsidRPr="00086BA7" w:rsidRDefault="00326C24" w:rsidP="00326C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AtP5CS1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487" w:type="dxa"/>
            <w:noWrap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TTGGATGGGAATGTCCTGATGGGT</w:t>
            </w:r>
          </w:p>
        </w:tc>
      </w:tr>
      <w:tr w:rsidR="00326C24" w:rsidRPr="00086BA7" w:rsidTr="003F1AE2">
        <w:trPr>
          <w:trHeight w:val="290"/>
        </w:trPr>
        <w:tc>
          <w:tcPr>
            <w:tcW w:w="1283" w:type="dxa"/>
            <w:vMerge w:val="restart"/>
            <w:vAlign w:val="center"/>
          </w:tcPr>
          <w:p w:rsidR="00326C24" w:rsidRPr="00086BA7" w:rsidRDefault="00326C24" w:rsidP="00326C24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AtP5CS2</w:t>
            </w:r>
          </w:p>
        </w:tc>
        <w:tc>
          <w:tcPr>
            <w:tcW w:w="1694" w:type="dxa"/>
            <w:vMerge w:val="restart"/>
            <w:vAlign w:val="center"/>
          </w:tcPr>
          <w:p w:rsidR="00326C24" w:rsidRPr="00086BA7" w:rsidRDefault="00326C24" w:rsidP="00326C24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3G55610</w:t>
            </w:r>
          </w:p>
        </w:tc>
        <w:tc>
          <w:tcPr>
            <w:tcW w:w="1559" w:type="dxa"/>
            <w:noWrap/>
            <w:hideMark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AtP5CS2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487" w:type="dxa"/>
            <w:noWrap/>
            <w:hideMark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CGTAGGATTTAGTGTTCCTTGAGGT</w:t>
            </w:r>
          </w:p>
        </w:tc>
      </w:tr>
      <w:tr w:rsidR="00326C24" w:rsidRPr="00086BA7" w:rsidTr="003F1AE2">
        <w:trPr>
          <w:trHeight w:val="290"/>
        </w:trPr>
        <w:tc>
          <w:tcPr>
            <w:tcW w:w="1283" w:type="dxa"/>
            <w:vMerge/>
            <w:vAlign w:val="center"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694" w:type="dxa"/>
            <w:vMerge/>
            <w:vAlign w:val="center"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P5CS2 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87" w:type="dxa"/>
            <w:noWrap/>
            <w:hideMark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GACATGAAGAGAAGCTGCTAAACATTTCAC</w:t>
            </w:r>
          </w:p>
        </w:tc>
      </w:tr>
      <w:tr w:rsidR="00326C24" w:rsidRPr="00086BA7" w:rsidTr="003F1AE2">
        <w:trPr>
          <w:trHeight w:val="290"/>
        </w:trPr>
        <w:tc>
          <w:tcPr>
            <w:tcW w:w="1283" w:type="dxa"/>
            <w:vMerge w:val="restart"/>
            <w:vAlign w:val="center"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AtProDH1</w:t>
            </w:r>
          </w:p>
        </w:tc>
        <w:tc>
          <w:tcPr>
            <w:tcW w:w="1694" w:type="dxa"/>
            <w:vMerge w:val="restart"/>
            <w:vAlign w:val="center"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3G30775</w:t>
            </w:r>
          </w:p>
        </w:tc>
        <w:tc>
          <w:tcPr>
            <w:tcW w:w="1559" w:type="dxa"/>
            <w:noWrap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ProDH1 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87" w:type="dxa"/>
            <w:noWrap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TCTCCGACGCGCTTATGAGAAC</w:t>
            </w:r>
          </w:p>
        </w:tc>
      </w:tr>
      <w:tr w:rsidR="00326C24" w:rsidRPr="00086BA7" w:rsidTr="003F1AE2">
        <w:trPr>
          <w:trHeight w:val="290"/>
        </w:trPr>
        <w:tc>
          <w:tcPr>
            <w:tcW w:w="1283" w:type="dxa"/>
            <w:vMerge/>
            <w:vAlign w:val="center"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694" w:type="dxa"/>
            <w:vMerge/>
            <w:vAlign w:val="center"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i/>
                <w:sz w:val="24"/>
                <w:szCs w:val="24"/>
              </w:rPr>
              <w:t>AtProDH1</w:t>
            </w: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487" w:type="dxa"/>
            <w:noWrap/>
          </w:tcPr>
          <w:p w:rsidR="00326C24" w:rsidRPr="00086BA7" w:rsidRDefault="00326C24" w:rsidP="00326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BA7">
              <w:rPr>
                <w:rFonts w:ascii="Times New Roman" w:hAnsi="Times New Roman" w:cs="Times New Roman"/>
                <w:sz w:val="24"/>
                <w:szCs w:val="24"/>
              </w:rPr>
              <w:t>ATACTCTCTCTTTACGCAATCCCGGC</w:t>
            </w:r>
          </w:p>
        </w:tc>
      </w:tr>
      <w:tr w:rsidR="00326C24" w:rsidRPr="00086BA7" w:rsidTr="003F1AE2">
        <w:trPr>
          <w:trHeight w:val="290"/>
        </w:trPr>
        <w:tc>
          <w:tcPr>
            <w:tcW w:w="1283" w:type="dxa"/>
            <w:vMerge w:val="restart"/>
            <w:vAlign w:val="center"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UBQ10</w:t>
            </w:r>
          </w:p>
        </w:tc>
        <w:tc>
          <w:tcPr>
            <w:tcW w:w="1694" w:type="dxa"/>
            <w:vMerge w:val="restart"/>
            <w:vAlign w:val="center"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4g05320.</w:t>
            </w:r>
            <w:r w:rsidRPr="00086BA7">
              <w:rPr>
                <w:rFonts w:ascii="Times New Roman" w:hAnsi="Times New Roman" w:cs="Times New Roman"/>
                <w:bCs/>
                <w:color w:val="444444"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UBQ10</w:t>
            </w:r>
            <w:r w:rsidRPr="00086B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487" w:type="dxa"/>
            <w:noWrap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AAAGACCATCACCCTTG</w:t>
            </w:r>
          </w:p>
        </w:tc>
      </w:tr>
      <w:tr w:rsidR="00326C24" w:rsidRPr="00086BA7" w:rsidTr="003F1AE2">
        <w:trPr>
          <w:trHeight w:val="290"/>
        </w:trPr>
        <w:tc>
          <w:tcPr>
            <w:tcW w:w="1283" w:type="dxa"/>
            <w:vMerge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4" w:type="dxa"/>
            <w:vMerge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UBQ10</w:t>
            </w:r>
            <w:r w:rsidRPr="00086B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487" w:type="dxa"/>
            <w:noWrap/>
          </w:tcPr>
          <w:p w:rsidR="00326C24" w:rsidRPr="00086BA7" w:rsidRDefault="00326C24" w:rsidP="00326C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6BA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AGTCGGCCAAAGTACGTC</w:t>
            </w:r>
          </w:p>
        </w:tc>
      </w:tr>
    </w:tbl>
    <w:p w:rsidR="00346936" w:rsidRPr="00086BA7" w:rsidRDefault="00346936" w:rsidP="00346936">
      <w:pPr>
        <w:rPr>
          <w:rFonts w:ascii="Times New Roman" w:hAnsi="Times New Roman" w:cs="Times New Roman"/>
          <w:sz w:val="24"/>
          <w:szCs w:val="24"/>
        </w:rPr>
      </w:pPr>
    </w:p>
    <w:p w:rsidR="00480A3A" w:rsidRPr="00260C98" w:rsidRDefault="00480A3A" w:rsidP="00A557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80A3A" w:rsidRPr="00260C98" w:rsidSect="006F2E76">
      <w:pgSz w:w="11906" w:h="16838"/>
      <w:pgMar w:top="1440" w:right="1800" w:bottom="1440" w:left="1800" w:header="851" w:footer="992" w:gutter="0"/>
      <w:pgBorders w:offsetFrom="page">
        <w:top w:val="single" w:sz="8" w:space="24" w:color="000000" w:themeColor="text1"/>
        <w:bottom w:val="single" w:sz="8" w:space="24" w:color="000000" w:themeColor="tex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7B1C" w:rsidRDefault="00BA7B1C" w:rsidP="005B3327">
      <w:r>
        <w:separator/>
      </w:r>
    </w:p>
  </w:endnote>
  <w:endnote w:type="continuationSeparator" w:id="0">
    <w:p w:rsidR="00BA7B1C" w:rsidRDefault="00BA7B1C" w:rsidP="005B3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7B1C" w:rsidRDefault="00BA7B1C" w:rsidP="005B3327">
      <w:r>
        <w:separator/>
      </w:r>
    </w:p>
  </w:footnote>
  <w:footnote w:type="continuationSeparator" w:id="0">
    <w:p w:rsidR="00BA7B1C" w:rsidRDefault="00BA7B1C" w:rsidP="005B33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70BDC"/>
    <w:multiLevelType w:val="hybridMultilevel"/>
    <w:tmpl w:val="83385D3E"/>
    <w:lvl w:ilvl="0" w:tplc="327647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D7D3160"/>
    <w:multiLevelType w:val="hybridMultilevel"/>
    <w:tmpl w:val="06901A56"/>
    <w:lvl w:ilvl="0" w:tplc="797614F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0694869"/>
    <w:multiLevelType w:val="hybridMultilevel"/>
    <w:tmpl w:val="DC5A2A3E"/>
    <w:lvl w:ilvl="0" w:tplc="E692061E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721"/>
    <w:rsid w:val="00050FA9"/>
    <w:rsid w:val="00051101"/>
    <w:rsid w:val="0005170C"/>
    <w:rsid w:val="00063475"/>
    <w:rsid w:val="0008029C"/>
    <w:rsid w:val="000814B1"/>
    <w:rsid w:val="000847A2"/>
    <w:rsid w:val="00086BA7"/>
    <w:rsid w:val="00096276"/>
    <w:rsid w:val="000B0B0A"/>
    <w:rsid w:val="000D58B6"/>
    <w:rsid w:val="000F11EB"/>
    <w:rsid w:val="000F6177"/>
    <w:rsid w:val="00130544"/>
    <w:rsid w:val="00187A89"/>
    <w:rsid w:val="001E3D49"/>
    <w:rsid w:val="001F49D8"/>
    <w:rsid w:val="00202E6A"/>
    <w:rsid w:val="00203CAE"/>
    <w:rsid w:val="00260C98"/>
    <w:rsid w:val="00265617"/>
    <w:rsid w:val="002A4D69"/>
    <w:rsid w:val="002D1E40"/>
    <w:rsid w:val="002E1802"/>
    <w:rsid w:val="002E5065"/>
    <w:rsid w:val="00326C24"/>
    <w:rsid w:val="00340A07"/>
    <w:rsid w:val="00346936"/>
    <w:rsid w:val="0035109E"/>
    <w:rsid w:val="0038102B"/>
    <w:rsid w:val="00397235"/>
    <w:rsid w:val="003C3DE9"/>
    <w:rsid w:val="003D654D"/>
    <w:rsid w:val="003E4229"/>
    <w:rsid w:val="003E47D6"/>
    <w:rsid w:val="003F07F2"/>
    <w:rsid w:val="003F1AE2"/>
    <w:rsid w:val="0040620F"/>
    <w:rsid w:val="0042434C"/>
    <w:rsid w:val="00433349"/>
    <w:rsid w:val="00435689"/>
    <w:rsid w:val="00436556"/>
    <w:rsid w:val="0044469D"/>
    <w:rsid w:val="00446AB1"/>
    <w:rsid w:val="00447B3C"/>
    <w:rsid w:val="004506D1"/>
    <w:rsid w:val="00455C7C"/>
    <w:rsid w:val="004642FB"/>
    <w:rsid w:val="004713D9"/>
    <w:rsid w:val="0047233E"/>
    <w:rsid w:val="00480A3A"/>
    <w:rsid w:val="004840CD"/>
    <w:rsid w:val="004A738E"/>
    <w:rsid w:val="004B77D3"/>
    <w:rsid w:val="004E03B5"/>
    <w:rsid w:val="004E1B61"/>
    <w:rsid w:val="004F79B2"/>
    <w:rsid w:val="005068C0"/>
    <w:rsid w:val="00521347"/>
    <w:rsid w:val="00536EF9"/>
    <w:rsid w:val="005673CC"/>
    <w:rsid w:val="00576B10"/>
    <w:rsid w:val="00597985"/>
    <w:rsid w:val="005A131E"/>
    <w:rsid w:val="005B3327"/>
    <w:rsid w:val="005B449B"/>
    <w:rsid w:val="005D70AC"/>
    <w:rsid w:val="005E029D"/>
    <w:rsid w:val="005F23A1"/>
    <w:rsid w:val="00601233"/>
    <w:rsid w:val="006101CD"/>
    <w:rsid w:val="00622A3C"/>
    <w:rsid w:val="00636F36"/>
    <w:rsid w:val="00644060"/>
    <w:rsid w:val="00644BF8"/>
    <w:rsid w:val="00663EBF"/>
    <w:rsid w:val="00690556"/>
    <w:rsid w:val="006A3E8D"/>
    <w:rsid w:val="006A5A81"/>
    <w:rsid w:val="006B4137"/>
    <w:rsid w:val="006B71C8"/>
    <w:rsid w:val="006C717E"/>
    <w:rsid w:val="006E0CEC"/>
    <w:rsid w:val="006F2E76"/>
    <w:rsid w:val="00703459"/>
    <w:rsid w:val="00753F49"/>
    <w:rsid w:val="00753F4E"/>
    <w:rsid w:val="00781E9B"/>
    <w:rsid w:val="00795B73"/>
    <w:rsid w:val="007A0C47"/>
    <w:rsid w:val="007B241E"/>
    <w:rsid w:val="007C5BAF"/>
    <w:rsid w:val="007D4789"/>
    <w:rsid w:val="007D73B2"/>
    <w:rsid w:val="007E32CC"/>
    <w:rsid w:val="00804125"/>
    <w:rsid w:val="00810AC6"/>
    <w:rsid w:val="008127B1"/>
    <w:rsid w:val="00820173"/>
    <w:rsid w:val="0082347E"/>
    <w:rsid w:val="00844586"/>
    <w:rsid w:val="008671BC"/>
    <w:rsid w:val="008776EA"/>
    <w:rsid w:val="008779FB"/>
    <w:rsid w:val="00884B92"/>
    <w:rsid w:val="00887319"/>
    <w:rsid w:val="008E0529"/>
    <w:rsid w:val="00906359"/>
    <w:rsid w:val="009133C4"/>
    <w:rsid w:val="00935721"/>
    <w:rsid w:val="009720FB"/>
    <w:rsid w:val="00973DDE"/>
    <w:rsid w:val="0097642A"/>
    <w:rsid w:val="0098501B"/>
    <w:rsid w:val="009944CB"/>
    <w:rsid w:val="009A2D75"/>
    <w:rsid w:val="009C3169"/>
    <w:rsid w:val="009D7D04"/>
    <w:rsid w:val="009F1792"/>
    <w:rsid w:val="00A10CEB"/>
    <w:rsid w:val="00A11A81"/>
    <w:rsid w:val="00A12043"/>
    <w:rsid w:val="00A12CA2"/>
    <w:rsid w:val="00A20265"/>
    <w:rsid w:val="00A306EB"/>
    <w:rsid w:val="00A307B1"/>
    <w:rsid w:val="00A32B02"/>
    <w:rsid w:val="00A4211C"/>
    <w:rsid w:val="00A5570B"/>
    <w:rsid w:val="00A6784F"/>
    <w:rsid w:val="00A954A5"/>
    <w:rsid w:val="00AA0280"/>
    <w:rsid w:val="00AC4FCB"/>
    <w:rsid w:val="00AE39A1"/>
    <w:rsid w:val="00AE3ED4"/>
    <w:rsid w:val="00B2560C"/>
    <w:rsid w:val="00B423D4"/>
    <w:rsid w:val="00B65FB5"/>
    <w:rsid w:val="00B8558C"/>
    <w:rsid w:val="00BA7B1C"/>
    <w:rsid w:val="00BF0DAB"/>
    <w:rsid w:val="00BF6B2F"/>
    <w:rsid w:val="00C01869"/>
    <w:rsid w:val="00C03D31"/>
    <w:rsid w:val="00C345DC"/>
    <w:rsid w:val="00C51CEC"/>
    <w:rsid w:val="00C86C84"/>
    <w:rsid w:val="00C9400B"/>
    <w:rsid w:val="00C977FB"/>
    <w:rsid w:val="00CA1ADB"/>
    <w:rsid w:val="00CA32AB"/>
    <w:rsid w:val="00CC01F5"/>
    <w:rsid w:val="00CC308E"/>
    <w:rsid w:val="00CD0FF0"/>
    <w:rsid w:val="00D100CA"/>
    <w:rsid w:val="00D14247"/>
    <w:rsid w:val="00D36310"/>
    <w:rsid w:val="00D37748"/>
    <w:rsid w:val="00D43533"/>
    <w:rsid w:val="00D56265"/>
    <w:rsid w:val="00D578D6"/>
    <w:rsid w:val="00D63702"/>
    <w:rsid w:val="00D65294"/>
    <w:rsid w:val="00D76B28"/>
    <w:rsid w:val="00D76DF6"/>
    <w:rsid w:val="00D96C03"/>
    <w:rsid w:val="00DB4305"/>
    <w:rsid w:val="00E01101"/>
    <w:rsid w:val="00E350B8"/>
    <w:rsid w:val="00E553BE"/>
    <w:rsid w:val="00E766A5"/>
    <w:rsid w:val="00E90EA4"/>
    <w:rsid w:val="00EB2233"/>
    <w:rsid w:val="00EE68AD"/>
    <w:rsid w:val="00F41226"/>
    <w:rsid w:val="00F448E2"/>
    <w:rsid w:val="00F57EAB"/>
    <w:rsid w:val="00F84110"/>
    <w:rsid w:val="00FA40BF"/>
    <w:rsid w:val="00FC372B"/>
    <w:rsid w:val="00FC4D4E"/>
    <w:rsid w:val="00FD65F0"/>
    <w:rsid w:val="00FE66F8"/>
    <w:rsid w:val="00FE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7E2561E-2FA0-46B6-849D-D7299619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4506D1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4506D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506D1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4506D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506D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A6784F"/>
    <w:pPr>
      <w:ind w:firstLineChars="200" w:firstLine="420"/>
    </w:pPr>
  </w:style>
  <w:style w:type="table" w:styleId="-5">
    <w:name w:val="Light Shading Accent 5"/>
    <w:basedOn w:val="a2"/>
    <w:uiPriority w:val="60"/>
    <w:rsid w:val="00A6784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4">
    <w:name w:val="Light Shading Accent 4"/>
    <w:basedOn w:val="a2"/>
    <w:uiPriority w:val="60"/>
    <w:rsid w:val="00A6784F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3">
    <w:name w:val="Light Shading Accent 3"/>
    <w:basedOn w:val="a2"/>
    <w:uiPriority w:val="60"/>
    <w:rsid w:val="00A6784F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2">
    <w:name w:val="Light Shading Accent 2"/>
    <w:basedOn w:val="a2"/>
    <w:uiPriority w:val="60"/>
    <w:rsid w:val="00A6784F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4">
    <w:name w:val="Light Shading"/>
    <w:basedOn w:val="a2"/>
    <w:uiPriority w:val="60"/>
    <w:rsid w:val="004F79B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2"/>
    <w:uiPriority w:val="60"/>
    <w:rsid w:val="00A6784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A6784F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5">
    <w:name w:val="footnote text"/>
    <w:basedOn w:val="a"/>
    <w:link w:val="a6"/>
    <w:uiPriority w:val="99"/>
    <w:unhideWhenUsed/>
    <w:rsid w:val="00A6784F"/>
    <w:pPr>
      <w:widowControl/>
      <w:jc w:val="left"/>
    </w:pPr>
    <w:rPr>
      <w:kern w:val="0"/>
      <w:sz w:val="20"/>
      <w:szCs w:val="20"/>
    </w:rPr>
  </w:style>
  <w:style w:type="character" w:customStyle="1" w:styleId="a6">
    <w:name w:val="脚注文本 字符"/>
    <w:basedOn w:val="a1"/>
    <w:link w:val="a5"/>
    <w:uiPriority w:val="99"/>
    <w:rsid w:val="00A6784F"/>
    <w:rPr>
      <w:kern w:val="0"/>
      <w:sz w:val="20"/>
      <w:szCs w:val="20"/>
    </w:rPr>
  </w:style>
  <w:style w:type="character" w:styleId="a7">
    <w:name w:val="Subtle Emphasis"/>
    <w:basedOn w:val="a1"/>
    <w:uiPriority w:val="19"/>
    <w:qFormat/>
    <w:rsid w:val="00A6784F"/>
    <w:rPr>
      <w:i/>
      <w:iCs/>
      <w:color w:val="7F7F7F" w:themeColor="text1" w:themeTint="80"/>
    </w:rPr>
  </w:style>
  <w:style w:type="table" w:styleId="2-5">
    <w:name w:val="Medium Shading 2 Accent 5"/>
    <w:basedOn w:val="a2"/>
    <w:uiPriority w:val="64"/>
    <w:rsid w:val="00A6784F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8">
    <w:name w:val="Table Grid"/>
    <w:basedOn w:val="a2"/>
    <w:uiPriority w:val="59"/>
    <w:rsid w:val="00A67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"/>
    <w:basedOn w:val="a2"/>
    <w:uiPriority w:val="99"/>
    <w:rsid w:val="004F79B2"/>
    <w:tblPr/>
  </w:style>
  <w:style w:type="table" w:styleId="2-50">
    <w:name w:val="Medium Grid 2 Accent 5"/>
    <w:basedOn w:val="a2"/>
    <w:uiPriority w:val="68"/>
    <w:rsid w:val="006F2E7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a9">
    <w:name w:val="header"/>
    <w:basedOn w:val="a"/>
    <w:link w:val="aa"/>
    <w:uiPriority w:val="99"/>
    <w:unhideWhenUsed/>
    <w:rsid w:val="005B3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5B3327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B33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5B3327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7D73B2"/>
    <w:rPr>
      <w:sz w:val="18"/>
      <w:szCs w:val="18"/>
    </w:rPr>
  </w:style>
  <w:style w:type="character" w:customStyle="1" w:styleId="ae">
    <w:name w:val="批注框文本 字符"/>
    <w:basedOn w:val="a1"/>
    <w:link w:val="ad"/>
    <w:uiPriority w:val="99"/>
    <w:semiHidden/>
    <w:rsid w:val="007D73B2"/>
    <w:rPr>
      <w:sz w:val="18"/>
      <w:szCs w:val="18"/>
    </w:rPr>
  </w:style>
  <w:style w:type="table" w:customStyle="1" w:styleId="21">
    <w:name w:val="网格型2"/>
    <w:basedOn w:val="a2"/>
    <w:next w:val="a8"/>
    <w:uiPriority w:val="39"/>
    <w:rsid w:val="00884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8"/>
    <w:uiPriority w:val="59"/>
    <w:rsid w:val="00A32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2"/>
    <w:next w:val="a8"/>
    <w:uiPriority w:val="59"/>
    <w:rsid w:val="00A32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B65F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f0"/>
    <w:next w:val="af0"/>
    <w:qFormat/>
    <w:rsid w:val="00260C9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0">
    <w:name w:val="Title"/>
    <w:basedOn w:val="a"/>
    <w:next w:val="a"/>
    <w:link w:val="af1"/>
    <w:uiPriority w:val="10"/>
    <w:qFormat/>
    <w:rsid w:val="00260C9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标题 字符"/>
    <w:basedOn w:val="a1"/>
    <w:link w:val="af0"/>
    <w:uiPriority w:val="10"/>
    <w:rsid w:val="00260C9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4506D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506D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506D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506D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506D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506D1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F3898F-4FC3-4291-B7F0-54D2E8FBD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602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</dc:creator>
  <cp:lastModifiedBy>Lu Lu</cp:lastModifiedBy>
  <cp:revision>38</cp:revision>
  <dcterms:created xsi:type="dcterms:W3CDTF">2022-01-04T08:50:00Z</dcterms:created>
  <dcterms:modified xsi:type="dcterms:W3CDTF">2022-06-04T09:19:00Z</dcterms:modified>
</cp:coreProperties>
</file>